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63B" w:rsidRPr="00D325B9" w:rsidRDefault="00C4563B" w:rsidP="00C4563B">
      <w:pPr>
        <w:rPr>
          <w:rFonts w:ascii="Times New Roman" w:hAnsi="Times New Roman" w:cs="Times New Roman"/>
          <w:b/>
          <w:sz w:val="20"/>
          <w:szCs w:val="20"/>
        </w:rPr>
      </w:pPr>
      <w:r w:rsidRPr="00D325B9">
        <w:rPr>
          <w:rFonts w:ascii="Times New Roman" w:hAnsi="Times New Roman" w:cs="Times New Roman"/>
          <w:b/>
          <w:sz w:val="20"/>
          <w:szCs w:val="20"/>
        </w:rPr>
        <w:t>Supplementary Table 3A.</w:t>
      </w:r>
    </w:p>
    <w:tbl>
      <w:tblPr>
        <w:tblW w:w="100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3201"/>
        <w:gridCol w:w="3606"/>
      </w:tblGrid>
      <w:tr w:rsidR="00D325B9" w:rsidRPr="00D325B9" w:rsidTr="00D325B9">
        <w:trPr>
          <w:trHeight w:val="393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KEGG enriched pathways in BATLAS Brown Marker-genes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KEGG enriched pathways in </w:t>
            </w:r>
            <w:proofErr w:type="spellStart"/>
            <w:r w:rsidRPr="00D325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ProFAT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 Brown Marker-genes</w:t>
            </w:r>
          </w:p>
        </w:tc>
        <w:tc>
          <w:tcPr>
            <w:tcW w:w="3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hu-HU"/>
              </w:rPr>
              <w:t xml:space="preserve">KEGG enriched pathways in FTO </w:t>
            </w:r>
            <w:r w:rsidR="005279C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hu-HU"/>
              </w:rPr>
              <w:t>non-obese Higher</w:t>
            </w:r>
            <w:r w:rsidRPr="00D325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hu-HU"/>
              </w:rPr>
              <w:t xml:space="preserve"> expressed genes 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Metabolic pathways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Metabolic pathways</w:t>
            </w:r>
          </w:p>
        </w:tc>
        <w:tc>
          <w:tcPr>
            <w:tcW w:w="3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Metabolic pathways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Thermogenesis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Citrate cycle (TCA cycle)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Fatty acid metabolism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Oxidative phosphorylation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Carbon metabolism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Thermogenesis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Parkinson's disease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Thermogenesis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Oxidative phosphorylation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Huntington's disease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Parkinson's disease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Carbon metabolism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Non-alcoholic fatty liver disease (NAFLD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Huntington's disease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Huntington's disease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Alzheimer's disease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Oxidative phosphorylation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Parkinson's disease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Carbon metabolism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Non-alcoholic fatty liver disease (NAFLD)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Fatty acid degradation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Citrate cycle (TCA cycle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Alzheimer's disease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Alzheimer's disease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 xml:space="preserve">Retrograde endocannabinoid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>signaling</w:t>
            </w:r>
            <w:proofErr w:type="spellEnd"/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>Biosynthesis of amino acids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Non-alcoholic fatty liver disease (NAFLD)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Fatty acid degradation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2-Oxocarboxylic acid metabolism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  <w:proofErr w:type="spellStart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Propanoate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metabolism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Fatty acid metabolism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Fatty acid metabolism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Valine, leucine and isoleucine degradation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Propano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metabolism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 xml:space="preserve">Retrograde endocannabinoid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>signaling</w:t>
            </w:r>
            <w:proofErr w:type="spellEnd"/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Citrate cycle (TCA cycle)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Valine, leucine and isoleucine degradation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Pyruvate metabolism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 xml:space="preserve">PPAR </w:t>
            </w:r>
            <w:proofErr w:type="spellStart"/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signaling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Cardiac muscle contraction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Fatty acid degradation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Fatty acid elongation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Butano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metabolism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Valine, leucine and isoleucine degradation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Pyruvate metabolism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  <w:t>Lysine degradation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Fatty acid elongation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Cardiac muscle contraction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PPAR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signaling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Gly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 and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dicarb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 metabolism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Peroxisome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Tryptophan metabolism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>Glycolysis / Gluconeogenesis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proofErr w:type="spellStart"/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Glyoxylate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 xml:space="preserve"> and </w:t>
            </w:r>
            <w:proofErr w:type="spellStart"/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dicarboxylate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 xml:space="preserve"> metabolism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2-Oxocarboxylic acid metabolism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Central carbon metabolism in cancer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  <w:proofErr w:type="spellStart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Butanoate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metabolism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Pyruvate metabolism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Cardiac muscle contraction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Glycolysis / Gluconeogenesis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Peroxisome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Glycine, serine and threonine metabolism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  <w:proofErr w:type="spellStart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Adipocytokine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signaling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Gly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 and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dicarb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 metabolism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PPAR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signaling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Tryptophan metabolism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  <w:t>Biosynthesis of amino acids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iosynthesis of unsaturated fatty acids</w:t>
            </w:r>
          </w:p>
        </w:tc>
      </w:tr>
      <w:tr w:rsidR="00D325B9" w:rsidRPr="00D325B9" w:rsidTr="00D325B9">
        <w:trPr>
          <w:trHeight w:val="393"/>
        </w:trPr>
        <w:tc>
          <w:tcPr>
            <w:tcW w:w="6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beta-Alanine metabolism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ype I diabetes mellitus</w:t>
            </w:r>
          </w:p>
        </w:tc>
      </w:tr>
      <w:tr w:rsidR="00D325B9" w:rsidRPr="00D325B9" w:rsidTr="00D325B9">
        <w:trPr>
          <w:trHeight w:val="393"/>
        </w:trPr>
        <w:tc>
          <w:tcPr>
            <w:tcW w:w="6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Ribosome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AMPK </w:t>
            </w:r>
            <w:proofErr w:type="spellStart"/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D325B9" w:rsidRPr="00D325B9" w:rsidTr="00D325B9">
        <w:trPr>
          <w:trHeight w:val="393"/>
        </w:trPr>
        <w:tc>
          <w:tcPr>
            <w:tcW w:w="6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Glycolysis / Gluconeogenesis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beta-Alanine metabolism</w:t>
            </w:r>
          </w:p>
        </w:tc>
      </w:tr>
      <w:tr w:rsidR="00D325B9" w:rsidRPr="00D325B9" w:rsidTr="00D325B9">
        <w:trPr>
          <w:trHeight w:val="393"/>
        </w:trPr>
        <w:tc>
          <w:tcPr>
            <w:tcW w:w="6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Adipocytokin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>signaling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hu-HU"/>
              </w:rPr>
            </w:pPr>
            <w:r w:rsidRPr="002257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  <w:t xml:space="preserve">Glucagon </w:t>
            </w:r>
            <w:proofErr w:type="spellStart"/>
            <w:r w:rsidRPr="002257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  <w:t>signaling</w:t>
            </w:r>
            <w:proofErr w:type="spellEnd"/>
            <w:r w:rsidRPr="002257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D325B9" w:rsidRPr="00D325B9" w:rsidTr="00D325B9">
        <w:trPr>
          <w:trHeight w:val="393"/>
        </w:trPr>
        <w:tc>
          <w:tcPr>
            <w:tcW w:w="6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432BB0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  <w:t>Fatty acid elongation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nsulin resistance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hu-HU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i/>
                <w:color w:val="0070C0"/>
                <w:sz w:val="16"/>
                <w:szCs w:val="16"/>
                <w:lang w:eastAsia="hu-HU"/>
              </w:rPr>
              <w:t>2-Oxocarboxylic acid metabolism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llograft rejection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3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teroid hormone biosynthesis</w:t>
            </w:r>
          </w:p>
        </w:tc>
      </w:tr>
      <w:tr w:rsidR="00D325B9" w:rsidRPr="00D325B9" w:rsidTr="00D325B9">
        <w:trPr>
          <w:trHeight w:val="39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B9" w:rsidRPr="00D325B9" w:rsidRDefault="00D325B9" w:rsidP="00D32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325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Graft-versus-host disease</w:t>
            </w:r>
          </w:p>
        </w:tc>
      </w:tr>
    </w:tbl>
    <w:p w:rsidR="00C4563B" w:rsidRPr="00C071A4" w:rsidRDefault="00C4563B" w:rsidP="00C4563B">
      <w:pPr>
        <w:rPr>
          <w:rFonts w:ascii="Times New Roman" w:hAnsi="Times New Roman" w:cs="Times New Roman"/>
          <w:b/>
          <w:sz w:val="20"/>
          <w:szCs w:val="20"/>
        </w:rPr>
      </w:pPr>
      <w:r w:rsidRPr="00C071A4">
        <w:rPr>
          <w:rFonts w:ascii="Times New Roman" w:hAnsi="Times New Roman" w:cs="Times New Roman"/>
          <w:b/>
          <w:sz w:val="20"/>
          <w:szCs w:val="20"/>
        </w:rPr>
        <w:lastRenderedPageBreak/>
        <w:t>Supplementary Table 3</w:t>
      </w:r>
      <w:r w:rsidR="00AA6564" w:rsidRPr="00C071A4">
        <w:rPr>
          <w:rFonts w:ascii="Times New Roman" w:hAnsi="Times New Roman" w:cs="Times New Roman"/>
          <w:b/>
          <w:sz w:val="20"/>
          <w:szCs w:val="20"/>
        </w:rPr>
        <w:t>B.</w:t>
      </w:r>
    </w:p>
    <w:tbl>
      <w:tblPr>
        <w:tblW w:w="9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1"/>
        <w:gridCol w:w="3406"/>
        <w:gridCol w:w="2903"/>
        <w:gridCol w:w="397"/>
      </w:tblGrid>
      <w:tr w:rsidR="00C071A4" w:rsidRPr="00C071A4" w:rsidTr="009679E0">
        <w:trPr>
          <w:trHeight w:val="442"/>
        </w:trPr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564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REACTOM enriched pathways in BATLAS Brown Marker-genes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564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REACTOM enriched pathways in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ProFAT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 Brown Marker-genes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564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REACTOM enriched pathways in FTO </w:t>
            </w:r>
            <w:r w:rsidR="00527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non-obese Higher</w:t>
            </w:r>
            <w:r w:rsidRPr="00470F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 xml:space="preserve"> expressed genes 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The citric acid (TCA) cycle and respiratory electron transport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The citric acid (TCA) cycle and respiratory electron transport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Metabolism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color w:val="FF0000"/>
                <w:sz w:val="14"/>
                <w:szCs w:val="14"/>
                <w:lang w:eastAsia="hu-HU"/>
              </w:rPr>
              <w:t>Metabolism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Metabolism of lipids</w:t>
            </w:r>
          </w:p>
        </w:tc>
      </w:tr>
      <w:tr w:rsidR="00C071A4" w:rsidRPr="00C071A4" w:rsidTr="009679E0">
        <w:trPr>
          <w:trHeight w:val="384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Respiratory electron transpor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Pyruvate metabolism and Citric Acid (TCA) cycle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The citric acid (TCA) cycle and respiratory electron transport</w:t>
            </w:r>
          </w:p>
        </w:tc>
      </w:tr>
      <w:tr w:rsidR="00C071A4" w:rsidRPr="00432BB0" w:rsidTr="009679E0">
        <w:trPr>
          <w:gridAfter w:val="1"/>
          <w:wAfter w:w="398" w:type="dxa"/>
          <w:trHeight w:val="58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Respiratory electron transport, ATP synthesis by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chemiosmotic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 coupling, and heat production by uncoupling proteins.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Respiratory electron transport, ATP synthesis by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chemiosmotic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 coupling, and heat production by uncoupling proteins.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Fatty acid 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Complex I biogenesi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Citric acid cycle (TCA cycle)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Respiratory electron transport, ATP synthesis by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chemiosmotic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 coupling, and heat production by uncoupling proteins.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Pyruvate metabolism and Citric Acid (TCA) cycle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Respiratory electron transport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Respiratory electron transport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Citric acid cycle (TCA cycle)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Complex I biogenesi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Mitochondrial Fatty Acid Beta-Oxidation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Protein localiz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Mitochondrial Fatty Acid Beta-Oxidation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Pyruvate metabolism and Citric Acid (TCA) cycle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itochondrial translation initi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Fatty acid metabolism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Signaling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 by Retinoic Acid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Fatty acid metabolism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Gly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 metabolism and glycine degradation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mitochondrial fatty acid beta-oxidation of saturated fatty acids</w:t>
            </w:r>
          </w:p>
        </w:tc>
      </w:tr>
      <w:tr w:rsidR="00C071A4" w:rsidRPr="00C071A4" w:rsidTr="009679E0">
        <w:trPr>
          <w:trHeight w:val="512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Mitochondrial Fatty Acid Beta-Oxid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mitochondrial fatty acid beta-oxidation of saturated fatty acid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hex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bu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-CoA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Gly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 metabolism and glycine degrad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Regulation of pyruvate dehydrogenase (PDH) complex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dec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oc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-CoA-CoA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itochondrial translation elong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hex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bu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-CoA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Regulation of pyruvate dehydrogenase (PDH) complex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itochondrial translation termin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dec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oc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-CoA-CoA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Glyoxylate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 xml:space="preserve"> metabolism and glycine degradation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itochondrial protein impor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Signaling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 by Retinoic Acid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iCs/>
                <w:color w:val="0070C0"/>
                <w:sz w:val="14"/>
                <w:szCs w:val="14"/>
                <w:lang w:eastAsia="hu-HU"/>
              </w:rPr>
              <w:t>Citric acid cycle (TCA cycle)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Metabolism of lipid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i/>
                <w:color w:val="FF0000"/>
                <w:sz w:val="14"/>
                <w:szCs w:val="14"/>
                <w:lang w:eastAsia="hu-HU"/>
              </w:rPr>
              <w:t>Metabolism of lipid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Import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palmit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-CoA into the mitochondrial matrix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mitochondrial fatty acid beta-oxidation of saturated fatty acid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itochondrial protein import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Pyruvate 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hex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bu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-Co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Lysine catabolism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oc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hex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-CoA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r w:rsidRPr="00225789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itochondrial biogenesi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70C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bCs/>
                <w:i/>
                <w:color w:val="0070C0"/>
                <w:sz w:val="14"/>
                <w:szCs w:val="14"/>
                <w:lang w:eastAsia="hu-HU"/>
              </w:rPr>
              <w:t xml:space="preserve">Import of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bCs/>
                <w:i/>
                <w:color w:val="0070C0"/>
                <w:sz w:val="14"/>
                <w:szCs w:val="14"/>
                <w:lang w:eastAsia="hu-HU"/>
              </w:rPr>
              <w:t>palmitoyl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bCs/>
                <w:i/>
                <w:color w:val="0070C0"/>
                <w:sz w:val="14"/>
                <w:szCs w:val="14"/>
                <w:lang w:eastAsia="hu-HU"/>
              </w:rPr>
              <w:t>-CoA into the mitochondrial matrix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Mitochondrial biogenesi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Cristae formation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etabolism of amino acids and derivative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palmit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myrist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-CoA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Lysine catabolism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Branched-chain amino acid catabolism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laur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dec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-CoA-CoA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palmit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myrist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-Co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EA24BA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4"/>
                <w:szCs w:val="14"/>
                <w:lang w:eastAsia="hu-HU"/>
              </w:rPr>
            </w:pPr>
            <w:r w:rsidRPr="00EA24BA">
              <w:rPr>
                <w:rFonts w:ascii="Times New Roman" w:eastAsia="Times New Roman" w:hAnsi="Times New Roman" w:cs="Times New Roman"/>
                <w:bCs/>
                <w:i/>
                <w:color w:val="FF0000"/>
                <w:sz w:val="14"/>
                <w:szCs w:val="14"/>
                <w:lang w:eastAsia="hu-HU"/>
              </w:rPr>
              <w:t>Transcriptional activation of mitochondrial biogenesi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Cristae formation</w:t>
            </w:r>
          </w:p>
        </w:tc>
      </w:tr>
      <w:tr w:rsidR="00C071A4" w:rsidRPr="00C071A4" w:rsidTr="003A418D">
        <w:trPr>
          <w:trHeight w:val="467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Branched-chain amino acid catabolism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3A418D" w:rsidRDefault="003A418D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3A418D"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  <w:t xml:space="preserve">Histidine, lysine, phenylalanine, tyrosine, </w:t>
            </w:r>
            <w:proofErr w:type="spellStart"/>
            <w:r w:rsidRPr="003A418D"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  <w:t>proline</w:t>
            </w:r>
            <w:proofErr w:type="spellEnd"/>
            <w:r w:rsidRPr="003A418D"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  <w:t xml:space="preserve"> and tryptophan catabolism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Peroxisoma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 protein import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Metabolism of amino acids and derivative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Peroxisoma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 xml:space="preserve"> lipid 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laur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dec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-CoA-Co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bCs/>
                <w:color w:val="0070C0"/>
                <w:sz w:val="14"/>
                <w:szCs w:val="14"/>
                <w:lang w:eastAsia="hu-HU"/>
              </w:rPr>
              <w:t>Protein localization</w:t>
            </w:r>
          </w:p>
        </w:tc>
      </w:tr>
      <w:tr w:rsidR="00470F8F" w:rsidRPr="00470F8F" w:rsidTr="009679E0">
        <w:trPr>
          <w:trHeight w:val="360"/>
        </w:trPr>
        <w:tc>
          <w:tcPr>
            <w:tcW w:w="6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oct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hexanoy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-CoA</w:t>
            </w:r>
            <w:bookmarkStart w:id="0" w:name="_GoBack"/>
            <w:bookmarkEnd w:id="0"/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Endosomal/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Vacuolar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pathway</w:t>
            </w:r>
          </w:p>
        </w:tc>
      </w:tr>
      <w:tr w:rsidR="00470F8F" w:rsidRPr="00470F8F" w:rsidTr="009679E0">
        <w:trPr>
          <w:trHeight w:val="360"/>
        </w:trPr>
        <w:tc>
          <w:tcPr>
            <w:tcW w:w="6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butanoyl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-CoA to acetyl-CoA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Signaling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by Nuclear Receptor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Pyruvate metabolism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Triglyceride metabolism</w:t>
            </w:r>
          </w:p>
        </w:tc>
      </w:tr>
      <w:tr w:rsidR="00470F8F" w:rsidRPr="00470F8F" w:rsidTr="009679E0">
        <w:trPr>
          <w:trHeight w:val="360"/>
        </w:trPr>
        <w:tc>
          <w:tcPr>
            <w:tcW w:w="6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AB2F52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decanoyl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octanoyl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  <w:t>-CoA-CoA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mitochondrial fatty acid beta-oxidation of unsaturated fatty acid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  <w:t>Gluconeogenesis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Synthesis of very long-chain fatty acyl-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CoAs</w:t>
            </w:r>
            <w:proofErr w:type="spellEnd"/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Signaling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 xml:space="preserve"> by Retinoic Acid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Antigen Presentation: Folding, assembly and peptide loading of class I MHC</w:t>
            </w:r>
          </w:p>
        </w:tc>
      </w:tr>
      <w:tr w:rsidR="00470F8F" w:rsidRPr="00470F8F" w:rsidTr="009679E0">
        <w:trPr>
          <w:trHeight w:val="360"/>
        </w:trPr>
        <w:tc>
          <w:tcPr>
            <w:tcW w:w="6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</w:pPr>
            <w:r w:rsidRPr="00432BB0">
              <w:rPr>
                <w:rFonts w:ascii="Times New Roman" w:eastAsia="Times New Roman" w:hAnsi="Times New Roman" w:cs="Times New Roman"/>
                <w:i/>
                <w:color w:val="FF0000"/>
                <w:sz w:val="14"/>
                <w:szCs w:val="14"/>
                <w:lang w:eastAsia="hu-HU"/>
              </w:rPr>
              <w:t>Regulation of pyruvate dehydrogenase (PDH) complex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Glycerophospholipid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biosynthesi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Peroxisoma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 protein impor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Synthesis of bile acids and bile salts via 24-hydroxycholesterol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32BB0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</w:pPr>
            <w:proofErr w:type="spellStart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>Peroxisomal</w:t>
            </w:r>
            <w:proofErr w:type="spellEnd"/>
            <w:r w:rsidRPr="00432BB0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hu-HU"/>
              </w:rPr>
              <w:t xml:space="preserve"> lipid metabolism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Synthesis of bile acids and bile salts via 27-hydroxycholesterol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lastRenderedPageBreak/>
              <w:t>Mitochondrial calcium ion transpor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Interferon gamma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signaling</w:t>
            </w:r>
            <w:proofErr w:type="spellEnd"/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Acyl chain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remodeling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of CL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Formation of ATP by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chemiosmotic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coupling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Metabolism of steroid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Linoleic acid (LA) 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RA biosynthesis pathway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Synthesis of bile acids and bile salts via 7alpha-hydroxycholesterol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TP53 Regulates Metabolic Gene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Triglyceride ca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PPARA activates gene expression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Retinoid metabolism and transport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alpha-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linolenic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acid (ALA) 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Antigen processing-Cross presentation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Phospholipid metabolism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Visual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phototransduction</w:t>
            </w:r>
            <w:proofErr w:type="spellEnd"/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Triglyceride biosynthesis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Beta oxidation of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myristoyl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-CoA to </w:t>
            </w: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lauroyl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-CoA</w:t>
            </w:r>
          </w:p>
        </w:tc>
      </w:tr>
      <w:tr w:rsidR="00C071A4" w:rsidRPr="00C071A4" w:rsidTr="009679E0">
        <w:trPr>
          <w:trHeight w:val="360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hu-HU"/>
              </w:rPr>
            </w:pPr>
          </w:p>
        </w:tc>
        <w:tc>
          <w:tcPr>
            <w:tcW w:w="3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8F" w:rsidRPr="00470F8F" w:rsidRDefault="00470F8F" w:rsidP="00470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</w:pPr>
            <w:proofErr w:type="spellStart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>Immunoregulatory</w:t>
            </w:r>
            <w:proofErr w:type="spellEnd"/>
            <w:r w:rsidRPr="00470F8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hu-HU"/>
              </w:rPr>
              <w:t xml:space="preserve"> interactions between a Lymphoid and a non-Lymphoid cell</w:t>
            </w:r>
          </w:p>
        </w:tc>
      </w:tr>
    </w:tbl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Pr="00C071A4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8A2B4A" w:rsidRDefault="008A2B4A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A83C07" w:rsidRDefault="00A83C07" w:rsidP="00C4563B">
      <w:pPr>
        <w:rPr>
          <w:rFonts w:ascii="Times New Roman" w:hAnsi="Times New Roman" w:cs="Times New Roman"/>
          <w:sz w:val="20"/>
          <w:szCs w:val="20"/>
        </w:rPr>
      </w:pPr>
    </w:p>
    <w:p w:rsidR="00C4563B" w:rsidRPr="00B579A0" w:rsidRDefault="00C4563B" w:rsidP="00C4563B">
      <w:pPr>
        <w:rPr>
          <w:rFonts w:ascii="Times New Roman" w:hAnsi="Times New Roman" w:cs="Times New Roman"/>
          <w:sz w:val="20"/>
          <w:szCs w:val="20"/>
        </w:rPr>
      </w:pPr>
      <w:r w:rsidRPr="00B579A0">
        <w:rPr>
          <w:rFonts w:ascii="Times New Roman" w:hAnsi="Times New Roman" w:cs="Times New Roman"/>
          <w:sz w:val="20"/>
          <w:szCs w:val="20"/>
        </w:rPr>
        <w:t xml:space="preserve">Supplementary Table 3C. </w:t>
      </w:r>
    </w:p>
    <w:tbl>
      <w:tblPr>
        <w:tblW w:w="9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6"/>
        <w:gridCol w:w="3852"/>
        <w:gridCol w:w="70"/>
      </w:tblGrid>
      <w:tr w:rsidR="005A2EBA" w:rsidRPr="00B579A0" w:rsidTr="003242BE">
        <w:trPr>
          <w:gridAfter w:val="1"/>
          <w:wAfter w:w="70" w:type="dxa"/>
          <w:trHeight w:val="260"/>
        </w:trPr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B579A0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B57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KEGG enriched pathways in BATLAS</w:t>
            </w:r>
          </w:p>
          <w:p w:rsidR="005A2EBA" w:rsidRPr="00B579A0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B57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White Marker-genes</w:t>
            </w:r>
          </w:p>
        </w:tc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B579A0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B57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KEGG enr</w:t>
            </w:r>
            <w:r w:rsidR="00527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iched pathways in FTO obese Higher</w:t>
            </w:r>
            <w:r w:rsidRPr="00B57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expressed genes 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oxO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Rap1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AMPK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PI3K-Akt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p53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TGF-beta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Focal adhesion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Focal adhesion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Glioma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CM-receptor interaction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elanoma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alaria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AGE-RAGE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 in diabetic complications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Hippo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moebiasis</w:t>
            </w:r>
            <w:proofErr w:type="spellEnd"/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Relaxin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athways in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as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mall cell lung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Relaxin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PI3K-Akt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9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s regulating pluripotency of stem cells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east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ellular senescence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Jak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-STAT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AB2F52">
        <w:trPr>
          <w:trHeight w:val="74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ldosterone-regulated sodium reabsorption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Transcriptional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isregulation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in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dometrial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9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ongevity regulating pathway - multiple species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on-small cell lung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Prolactin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ancreatic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Chronic myeloid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eukemia</w:t>
            </w:r>
            <w:proofErr w:type="spellEnd"/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GFR tyrosine kinase inhibitor resistance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lorectal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ongevity regulating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tein digestion and absorption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docrine resistance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HIF-1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9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nflammatory mediator regulation of TRP channels</w:t>
            </w: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gesterone-mediated oocyte maturation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uman papillomavirus infection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state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Insulin resistance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ell cycle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latelet activation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poptosis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Insulin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easles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TOR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on-alcoholic fatty liver disease (NAFLD)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Gastric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Hepatocellular carcinoma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Viral carcinogenesis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37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teoglycans in cancer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5A2EBA" w:rsidRPr="0018468E" w:rsidTr="003242BE">
        <w:trPr>
          <w:trHeight w:val="260"/>
        </w:trPr>
        <w:tc>
          <w:tcPr>
            <w:tcW w:w="5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AB2F52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Rap1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pathway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EBA" w:rsidRPr="00C37BA5" w:rsidRDefault="005A2EBA" w:rsidP="005A2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</w:tbl>
    <w:p w:rsidR="005A2EBA" w:rsidRDefault="005A2EBA" w:rsidP="00C4563B">
      <w:pPr>
        <w:rPr>
          <w:rFonts w:ascii="Times New Roman" w:hAnsi="Times New Roman" w:cs="Times New Roman"/>
          <w:sz w:val="20"/>
          <w:szCs w:val="20"/>
        </w:rPr>
      </w:pPr>
    </w:p>
    <w:p w:rsidR="00B7661C" w:rsidRPr="00B579A0" w:rsidRDefault="00B7661C" w:rsidP="00C4563B">
      <w:pPr>
        <w:rPr>
          <w:rFonts w:ascii="Times New Roman" w:hAnsi="Times New Roman" w:cs="Times New Roman"/>
          <w:sz w:val="20"/>
          <w:szCs w:val="20"/>
        </w:rPr>
      </w:pPr>
    </w:p>
    <w:p w:rsidR="003242BE" w:rsidRPr="00B579A0" w:rsidRDefault="003242BE" w:rsidP="00C4563B">
      <w:pPr>
        <w:rPr>
          <w:rFonts w:ascii="Times New Roman" w:hAnsi="Times New Roman" w:cs="Times New Roman"/>
          <w:sz w:val="20"/>
          <w:szCs w:val="20"/>
        </w:rPr>
      </w:pPr>
    </w:p>
    <w:p w:rsidR="005A2EBA" w:rsidRPr="00B579A0" w:rsidRDefault="003242BE" w:rsidP="00C4563B">
      <w:pPr>
        <w:rPr>
          <w:rFonts w:ascii="Times New Roman" w:hAnsi="Times New Roman" w:cs="Times New Roman"/>
          <w:sz w:val="20"/>
          <w:szCs w:val="20"/>
        </w:rPr>
      </w:pPr>
      <w:r w:rsidRPr="00B579A0">
        <w:rPr>
          <w:rFonts w:ascii="Times New Roman" w:hAnsi="Times New Roman" w:cs="Times New Roman"/>
          <w:sz w:val="20"/>
          <w:szCs w:val="20"/>
        </w:rPr>
        <w:t xml:space="preserve">Supplementary Table 3D. 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4678"/>
      </w:tblGrid>
      <w:tr w:rsidR="003242BE" w:rsidRPr="003242BE" w:rsidTr="003242BE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3242BE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32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EACTOME enriched pathways in BATLAS White Marker-gene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3242BE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32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EACTOME enr</w:t>
            </w:r>
            <w:r w:rsidR="005279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iched pathways in FTO obese Higher</w:t>
            </w:r>
            <w:r w:rsidRPr="0032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expressed genes 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Binding and Uptake of Ligands by Scavenger Receptor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xtracellular matrix organiz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by PDG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llagen form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Scavenging by Class A Receptor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iseases of glycosyl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Synthesis, secretion, and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deacylation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of Ghrel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lastic fibre form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Collagen degrad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iseases associated with O-glycosylation of protein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  <w:t>Signal Transdu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llagen biosynthesis and modifying enzyme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Assembly of collagen fibrils and other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multimeric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structur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Integrin cell surface interaction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IRS-related events triggered by IGF1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Assembly of collagen fibrils and other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multimeric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structure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Non-integrin membrane-ECM interaction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olecules associated with elastic fibre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ECM proteoglycan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efective B3GALTL causes Peters-plus syndrome (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pS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)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NCAM1 interaction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O-linked glycosyl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by ME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O-glycosylation of TSR domain-containing protein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Platelet activation,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and aggreg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Platelet activation,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 and aggreg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Collagen chain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trimeriza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egradation of the extracellular matrix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  <w:t xml:space="preserve"> by Receptor Tyrosine Kinas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 xml:space="preserve">Collagen chain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trimerization</w:t>
            </w:r>
            <w:proofErr w:type="spellEnd"/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  <w:t>Developmental Biolog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ECM proteoglycan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Integrin cell surface interaction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egulation of IGF transport and uptake by IGFBP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rosslinking of collagen fibril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dherens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junctions interaction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2E74B5" w:themeColor="accent1" w:themeShade="BF"/>
                <w:sz w:val="16"/>
                <w:szCs w:val="16"/>
                <w:lang w:eastAsia="hu-HU"/>
              </w:rPr>
              <w:t>Collagen degrad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Antagonism of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tivin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by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ollistatin</w:t>
            </w:r>
            <w:proofErr w:type="spellEnd"/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ignaling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by </w:t>
            </w: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ctivin</w:t>
            </w:r>
            <w:proofErr w:type="spellEnd"/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latelet degranul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ost-translational protein phosphorylation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yndecan</w:t>
            </w:r>
            <w:proofErr w:type="spellEnd"/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interactions</w:t>
            </w:r>
          </w:p>
        </w:tc>
      </w:tr>
      <w:tr w:rsidR="003242BE" w:rsidRPr="003242BE" w:rsidTr="003242B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BE" w:rsidRPr="00AB2F52" w:rsidRDefault="003242BE" w:rsidP="00324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AB2F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iseases associated with glycosaminoglycan metabolism</w:t>
            </w:r>
          </w:p>
        </w:tc>
      </w:tr>
    </w:tbl>
    <w:p w:rsidR="005A2EBA" w:rsidRPr="00B579A0" w:rsidRDefault="005A2EBA" w:rsidP="00C4563B">
      <w:pPr>
        <w:rPr>
          <w:rFonts w:ascii="Times New Roman" w:hAnsi="Times New Roman" w:cs="Times New Roman"/>
          <w:sz w:val="20"/>
          <w:szCs w:val="20"/>
        </w:rPr>
      </w:pPr>
    </w:p>
    <w:p w:rsidR="005A2EBA" w:rsidRPr="00B579A0" w:rsidRDefault="005A2EBA">
      <w:pPr>
        <w:rPr>
          <w:rFonts w:ascii="Times New Roman" w:hAnsi="Times New Roman" w:cs="Times New Roman"/>
        </w:rPr>
      </w:pPr>
    </w:p>
    <w:sectPr w:rsidR="005A2EBA" w:rsidRPr="00B579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63B"/>
    <w:rsid w:val="0018468E"/>
    <w:rsid w:val="00213EA0"/>
    <w:rsid w:val="00225789"/>
    <w:rsid w:val="003242BE"/>
    <w:rsid w:val="003A418D"/>
    <w:rsid w:val="00432BB0"/>
    <w:rsid w:val="00470F8F"/>
    <w:rsid w:val="005279C9"/>
    <w:rsid w:val="00581E2B"/>
    <w:rsid w:val="005A2EBA"/>
    <w:rsid w:val="00602957"/>
    <w:rsid w:val="007D7A53"/>
    <w:rsid w:val="008A2B4A"/>
    <w:rsid w:val="009679E0"/>
    <w:rsid w:val="00A83C07"/>
    <w:rsid w:val="00A90903"/>
    <w:rsid w:val="00A94613"/>
    <w:rsid w:val="00AA6564"/>
    <w:rsid w:val="00AB2F52"/>
    <w:rsid w:val="00B250D5"/>
    <w:rsid w:val="00B579A0"/>
    <w:rsid w:val="00B7661C"/>
    <w:rsid w:val="00BF5339"/>
    <w:rsid w:val="00C071A4"/>
    <w:rsid w:val="00C37BA5"/>
    <w:rsid w:val="00C4563B"/>
    <w:rsid w:val="00D02CDA"/>
    <w:rsid w:val="00D03479"/>
    <w:rsid w:val="00D325B9"/>
    <w:rsid w:val="00E57669"/>
    <w:rsid w:val="00EA24BA"/>
    <w:rsid w:val="00FF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CDD35"/>
  <w15:chartTrackingRefBased/>
  <w15:docId w15:val="{4345056C-CDA4-46EE-8FC6-A3A05BA2B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4563B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7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5</Pages>
  <Words>1551</Words>
  <Characters>8842</Characters>
  <Application>Microsoft Office Word</Application>
  <DocSecurity>0</DocSecurity>
  <Lines>73</Lines>
  <Paragraphs>2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Bea</dc:creator>
  <cp:keywords/>
  <dc:description/>
  <cp:lastModifiedBy>Tóth Bea</cp:lastModifiedBy>
  <cp:revision>15</cp:revision>
  <dcterms:created xsi:type="dcterms:W3CDTF">2020-08-31T10:15:00Z</dcterms:created>
  <dcterms:modified xsi:type="dcterms:W3CDTF">2020-10-23T11:37:00Z</dcterms:modified>
</cp:coreProperties>
</file>